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589" w:rsidRDefault="006C0B6E">
      <w:pPr>
        <w:rPr>
          <w:b/>
        </w:rPr>
      </w:pPr>
      <w:r>
        <w:rPr>
          <w:b/>
        </w:rPr>
        <w:t>Supplemental</w:t>
      </w:r>
      <w:r w:rsidR="00B21589">
        <w:rPr>
          <w:b/>
        </w:rPr>
        <w:t xml:space="preserve"> </w:t>
      </w:r>
      <w:r w:rsidR="00A849A4">
        <w:rPr>
          <w:b/>
        </w:rPr>
        <w:t>Videos</w:t>
      </w:r>
    </w:p>
    <w:p w:rsidR="00B21589" w:rsidRDefault="00B21589">
      <w:pPr>
        <w:rPr>
          <w:b/>
        </w:rPr>
      </w:pPr>
    </w:p>
    <w:p w:rsidR="000D1865" w:rsidRDefault="00A849A4">
      <w:r>
        <w:rPr>
          <w:b/>
        </w:rPr>
        <w:t>Videos</w:t>
      </w:r>
      <w:r w:rsidR="00767BB4" w:rsidRPr="00767BB4">
        <w:rPr>
          <w:b/>
        </w:rPr>
        <w:t xml:space="preserve"> 1 and 2.</w:t>
      </w:r>
      <w:r w:rsidR="00767BB4">
        <w:t xml:space="preserve"> The BON1 cell line was treated with control microRNA (</w:t>
      </w:r>
      <w:r>
        <w:t>Video</w:t>
      </w:r>
      <w:r w:rsidR="00767BB4">
        <w:t xml:space="preserve"> 1) </w:t>
      </w:r>
      <w:r w:rsidR="00B21589">
        <w:t>or with MIR</w:t>
      </w:r>
      <w:r>
        <w:t xml:space="preserve">1-3p (Video </w:t>
      </w:r>
      <w:r w:rsidR="00767BB4">
        <w:t xml:space="preserve">2) for 16 hours, then analyzed for growth using an </w:t>
      </w:r>
      <w:proofErr w:type="spellStart"/>
      <w:r w:rsidR="00767BB4">
        <w:t>Incucyte</w:t>
      </w:r>
      <w:proofErr w:type="spellEnd"/>
      <w:r w:rsidR="00767BB4">
        <w:t xml:space="preserve"> ZOOM</w:t>
      </w:r>
      <w:r w:rsidR="00B21589">
        <w:t xml:space="preserve"> live cell microscope</w:t>
      </w:r>
      <w:r w:rsidR="00767BB4">
        <w:t xml:space="preserve">. Photos were taken every two hours. Photos from a representative section of the two plates are shown in these two videos, and a summary of data extracted from multiple positions on the two plates is shown in Figure 2C.  </w:t>
      </w:r>
    </w:p>
    <w:p w:rsidR="00767BB4" w:rsidRDefault="00767BB4"/>
    <w:p w:rsidR="00767BB4" w:rsidRDefault="00A849A4">
      <w:r>
        <w:rPr>
          <w:b/>
        </w:rPr>
        <w:t>Videos</w:t>
      </w:r>
      <w:r w:rsidR="00767BB4" w:rsidRPr="00767BB4">
        <w:rPr>
          <w:b/>
        </w:rPr>
        <w:t xml:space="preserve"> 3 and 4.</w:t>
      </w:r>
      <w:r w:rsidR="00767BB4">
        <w:t xml:space="preserve"> The QGP1 cell line was treated with control microRNA (</w:t>
      </w:r>
      <w:r>
        <w:t>Video</w:t>
      </w:r>
      <w:r w:rsidR="00767BB4">
        <w:t xml:space="preserve"> 3) </w:t>
      </w:r>
      <w:r w:rsidR="00B21589">
        <w:t>or with MIR</w:t>
      </w:r>
      <w:r w:rsidR="00767BB4">
        <w:t>1-3p (</w:t>
      </w:r>
      <w:r>
        <w:t>Video</w:t>
      </w:r>
      <w:r w:rsidR="00767BB4">
        <w:t xml:space="preserve"> 4) for 16 hours, then analyzed for growth using an </w:t>
      </w:r>
      <w:proofErr w:type="spellStart"/>
      <w:r w:rsidR="00767BB4">
        <w:t>Incucyte</w:t>
      </w:r>
      <w:proofErr w:type="spellEnd"/>
      <w:r w:rsidR="00767BB4">
        <w:t xml:space="preserve"> ZOOM</w:t>
      </w:r>
      <w:r w:rsidR="00B21589">
        <w:t xml:space="preserve"> live cell microscope</w:t>
      </w:r>
      <w:r w:rsidR="00767BB4">
        <w:t xml:space="preserve">. Time lapse photos from a representative section of the two plates are shown in these two videos, while a summary of data extracted from multiple positions on the two plates is shown in Figure 2D.   </w:t>
      </w:r>
      <w:bookmarkStart w:id="0" w:name="_GoBack"/>
      <w:bookmarkEnd w:id="0"/>
    </w:p>
    <w:sectPr w:rsidR="0076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BB4"/>
    <w:rsid w:val="000D1865"/>
    <w:rsid w:val="00660737"/>
    <w:rsid w:val="006C0B6E"/>
    <w:rsid w:val="00767BB4"/>
    <w:rsid w:val="009728F3"/>
    <w:rsid w:val="00A849A4"/>
    <w:rsid w:val="00B2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2CB19"/>
  <w15:chartTrackingRefBased/>
  <w15:docId w15:val="{BD75A448-B92F-4088-BA53-81762526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Chris</dc:creator>
  <cp:keywords/>
  <dc:description/>
  <cp:lastModifiedBy>Harris, Chris</cp:lastModifiedBy>
  <cp:revision>4</cp:revision>
  <dcterms:created xsi:type="dcterms:W3CDTF">2020-02-06T18:38:00Z</dcterms:created>
  <dcterms:modified xsi:type="dcterms:W3CDTF">2020-02-25T12:06:00Z</dcterms:modified>
</cp:coreProperties>
</file>